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1.</w:t>
      </w:r>
      <w:r>
        <w:rPr/>
        <w:t xml:space="preserve"> Methodological quality of the studies included in the meta-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440"/>
        <w:gridCol w:w="1620"/>
        <w:gridCol w:w="1260"/>
        <w:gridCol w:w="1620"/>
        <w:gridCol w:w="1260"/>
        <w:gridCol w:w="1260"/>
        <w:gridCol w:w="1440"/>
        <w:gridCol w:w="926"/>
      </w:tblGrid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mpara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otal scores</w:t>
            </w:r>
          </w:p>
        </w:tc>
      </w:tr>
      <w:tr>
        <w:trPr>
          <w:trHeight w:val="5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Representativeness of the exposed coh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 xml:space="preserve">Selection of the non-exposed </w:t>
            </w: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h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A</w:t>
            </w:r>
            <w:r>
              <w:rPr>
                <w:b/>
                <w:szCs w:val="21"/>
              </w:rPr>
              <w:t xml:space="preserve">scertainment of </w:t>
            </w:r>
            <w:r>
              <w:rPr>
                <w:b/>
                <w:szCs w:val="21"/>
              </w:rPr>
              <w:t>e</w:t>
            </w:r>
            <w:r>
              <w:rPr>
                <w:b/>
                <w:szCs w:val="21"/>
              </w:rPr>
              <w:t>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utcome of interest not present at start of stud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ntrol for important factors or additional fac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utcome assess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ollow-up long enough for outcomes to occ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dequacy of follow-up of cohorts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apadia et al. [9], 20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mbardi et al. [10], 20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han et al. [11], 2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5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zodi et al. [12], 2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zodi et al. [13]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ldrum et al. [14], 2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3:12:00Z</dcterms:created>
  <dc:creator>tengsongsong</dc:creator>
  <dc:description/>
  <cp:keywords/>
  <dc:language>en-US</dc:language>
  <cp:lastModifiedBy>tengsongsong</cp:lastModifiedBy>
  <dcterms:modified xsi:type="dcterms:W3CDTF">2014-12-09T14:44:00Z</dcterms:modified>
  <cp:revision>9</cp:revision>
  <dc:subject/>
  <dc:title>Table S1 Methodological quality of the studies included in the meta-analysis</dc:title>
</cp:coreProperties>
</file>